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32" w:type="dxa"/>
        <w:tblInd w:w="936" w:type="dxa"/>
        <w:tblLook w:val="00A0" w:firstRow="1" w:lastRow="0" w:firstColumn="1" w:lastColumn="0" w:noHBand="0" w:noVBand="0"/>
      </w:tblPr>
      <w:tblGrid>
        <w:gridCol w:w="1956"/>
        <w:gridCol w:w="2638"/>
        <w:gridCol w:w="2638"/>
      </w:tblGrid>
      <w:tr w:rsidR="007440AB" w:rsidRPr="00795785" w:rsidTr="00A27BDF">
        <w:trPr>
          <w:trHeight w:val="273"/>
        </w:trPr>
        <w:tc>
          <w:tcPr>
            <w:tcW w:w="1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sz w:val="20"/>
              </w:rPr>
              <w:t>Name</w:t>
            </w:r>
          </w:p>
        </w:tc>
        <w:tc>
          <w:tcPr>
            <w:tcW w:w="26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sz w:val="20"/>
              </w:rPr>
              <w:t>Forward</w:t>
            </w:r>
          </w:p>
        </w:tc>
        <w:tc>
          <w:tcPr>
            <w:tcW w:w="26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7440AB" w:rsidRPr="00BD230F" w:rsidRDefault="007440AB" w:rsidP="00A27BDF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sz w:val="20"/>
              </w:rPr>
              <w:t>Reverse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Universal primer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CGATTCGAGAACGTGACTGC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CGAAACCTGGTCCGGTATC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1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CTATTATGATGTCTGAGGC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ATACTAATTCAGCATCGG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3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TACCTCTATTGATACGTGG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TATGGTCAATGTGAGGTC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5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TAGAATCCCTACGCCTA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AGAAAGATTCACTCAGCTC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6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TTCAAGTACCTTAGCTC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TAGCAGATAGTCTAACGG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9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TAGTCAGGTTGGATGTCTAC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AGCACTGTATCGGTATCTA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12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GGTAATCTACACTACGG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GTAACTGTAGCGTATGT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14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AATCATATCTAACCGGCT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ATAATGTTACCATACGGGC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15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CTATCCGTCACTCAAGTA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CAGCTCGTTATACTTACT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16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CGATACTTAAAGCGTAGT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TAACTATTAGCGTCGGT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17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CTTACTATTCATACTGCC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ATACGAATCTATACGTCGC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18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CTATCGCTCTATATCTGG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CATCTATGTCCAGTGCTA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2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GCTCTTATACCACTGTAG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TCACTATGACTGAGTACC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22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GCGTATCTCTCTCTAGTA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GAATATGTCACGTCATCTC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23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CAGTCTATTCCACTCAAT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CGTGTATAATAATGCGG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24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TAACTGCTTCGTATCAAG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TATACTGTAGAGAACGGGC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25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GTCATCATTACTCACAGT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ATTATGCGATAGTCGTCT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28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CGTGTGATTCCTAGTAAT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TTTCTTATTAGCGAGGAGC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29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CAGCTCGTACTATCGAAT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GCAGAACTCTATACACCT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3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CGCACTCTCGTAATATAG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TAGTACACTTGGATAACCG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31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TATTCTAGTTCTGGACACG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ACATCGCTTCAAGAGTAT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33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TACTTCTGAAACGTGATG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CATCCGATTAAATACCGT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34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CATAGTATCCTGTAAGCGT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GTCCCTATCGTCTATGTA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35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CTGCTCAATCCTAGATAC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ACCTATATGTCGTGAGTGT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37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TAGACATCAGTAGCTCC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TCGTATATTGGTGACTAGGC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38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TGACAGATTCTATGTGTGC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CGCCTCTCACTATATGAA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4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GGTCCTCTGCATCTATAAT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GTCAATATACTCGGCTGA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42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CGCTGCATCTACTATAAG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ACCGACTTACTGCAAAT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43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CTCTAATGTTAAGTGCTC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CAAATCTTAGCACTCGT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45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TCGCATATCGTTCTACCT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GTACTAATCGTATCTGCCT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46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GCGCATATCTGTCTATACT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GAGTCTATAAGCATCGTC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47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CTCGTATATCATAAGCCC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CCTGACTAACTATCCGTTG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48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AACTAAGTGCTACCGTCT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GCCTATATGATACGCAGTC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5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GATGCTTAACTCGTATGC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CCCTAGATGTCGTAGTATC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53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CCTAGCTTATGACAGCAT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ACCAAGCTCGTTAGATAGT</w:t>
            </w:r>
          </w:p>
        </w:tc>
      </w:tr>
      <w:tr w:rsidR="007440AB" w:rsidRPr="00795785" w:rsidTr="00A27BDF">
        <w:trPr>
          <w:trHeight w:val="31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56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TACAGCTATTGGAGACGAT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TACTACTATTGATGCACGGG</w:t>
            </w:r>
          </w:p>
        </w:tc>
      </w:tr>
      <w:tr w:rsidR="007440AB" w:rsidRPr="00795785" w:rsidTr="00A27BDF">
        <w:trPr>
          <w:trHeight w:val="332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Specific primer 58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TGTATCCGAAGTCGTAGT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7440AB" w:rsidRPr="00BD230F" w:rsidRDefault="007440AB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TAGACGTACTCATCCAGC</w:t>
            </w:r>
          </w:p>
        </w:tc>
      </w:tr>
    </w:tbl>
    <w:p w:rsidR="007440AB" w:rsidRDefault="007440AB" w:rsidP="007440AB"/>
    <w:p w:rsidR="007440AB" w:rsidRDefault="007440AB" w:rsidP="007440AB">
      <w:pPr>
        <w:spacing w:line="360" w:lineRule="auto"/>
        <w:jc w:val="both"/>
        <w:outlineLvl w:val="0"/>
        <w:rPr>
          <w:rFonts w:ascii="Arial" w:hAnsi="Arial"/>
        </w:rPr>
      </w:pPr>
      <w:r>
        <w:rPr>
          <w:rFonts w:ascii="Arial" w:hAnsi="Arial"/>
          <w:b/>
        </w:rPr>
        <w:t xml:space="preserve">Supplementary Table 7. PCR primer sequences. </w:t>
      </w:r>
      <w:r>
        <w:rPr>
          <w:rFonts w:ascii="Arial" w:hAnsi="Arial"/>
        </w:rPr>
        <w:t>Sequences of all PCR primers used in multiplex SP-PLA with qPCR readout.</w:t>
      </w:r>
    </w:p>
    <w:p w:rsidR="00160517" w:rsidRDefault="00160517">
      <w:bookmarkStart w:id="0" w:name="_GoBack"/>
      <w:bookmarkEnd w:id="0"/>
    </w:p>
    <w:sectPr w:rsidR="00160517" w:rsidSect="009D0A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0AB"/>
    <w:rsid w:val="00160517"/>
    <w:rsid w:val="007440AB"/>
    <w:rsid w:val="009D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0AD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0AB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0AB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7</Characters>
  <Application>Microsoft Macintosh Word</Application>
  <DocSecurity>0</DocSecurity>
  <Lines>17</Lines>
  <Paragraphs>4</Paragraphs>
  <ScaleCrop>false</ScaleCrop>
  <Company>SciLifeLab</Company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os Darmanis</dc:creator>
  <cp:keywords/>
  <dc:description/>
  <cp:lastModifiedBy>Spyros Darmanis</cp:lastModifiedBy>
  <cp:revision>1</cp:revision>
  <dcterms:created xsi:type="dcterms:W3CDTF">2011-09-09T07:26:00Z</dcterms:created>
  <dcterms:modified xsi:type="dcterms:W3CDTF">2011-09-09T07:26:00Z</dcterms:modified>
</cp:coreProperties>
</file>